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13140" w:type="dxa"/>
        <w:tblLook w:val="04A0" w:firstRow="1" w:lastRow="0" w:firstColumn="1" w:lastColumn="0" w:noHBand="0" w:noVBand="1"/>
      </w:tblPr>
      <w:tblGrid>
        <w:gridCol w:w="3600"/>
        <w:gridCol w:w="9540"/>
      </w:tblGrid>
      <w:tr w:rsidR="009D36A7" w:rsidRPr="009D36A7" w14:paraId="41E7A61C" w14:textId="77777777" w:rsidTr="00A53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40" w:type="dxa"/>
            <w:gridSpan w:val="2"/>
            <w:tcBorders>
              <w:bottom w:val="none" w:sz="0" w:space="0" w:color="auto"/>
            </w:tcBorders>
            <w:noWrap/>
          </w:tcPr>
          <w:p w14:paraId="31847776" w14:textId="79BAD61E" w:rsidR="009D36A7" w:rsidRPr="009D36A7" w:rsidRDefault="00A53E2C" w:rsidP="00CF5D1A">
            <w:pPr>
              <w:rPr>
                <w:rFonts w:ascii="Arial" w:eastAsia="Times New Roman" w:hAnsi="Arial" w:cs="Arial"/>
                <w:b w:val="0"/>
                <w:bCs w:val="0"/>
                <w:color w:val="FFFFFF" w:themeColor="background1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 w:themeColor="text1"/>
              </w:rPr>
              <w:t xml:space="preserve">Table </w:t>
            </w:r>
            <w:r>
              <w:rPr>
                <w:rFonts w:ascii="Arial" w:eastAsia="Times New Roman" w:hAnsi="Arial" w:cs="Arial"/>
                <w:caps w:val="0"/>
                <w:color w:val="000000" w:themeColor="text1"/>
              </w:rPr>
              <w:t>S</w:t>
            </w:r>
            <w:r w:rsidRPr="009D36A7">
              <w:rPr>
                <w:rFonts w:ascii="Arial" w:eastAsia="Times New Roman" w:hAnsi="Arial" w:cs="Arial"/>
                <w:caps w:val="0"/>
                <w:color w:val="000000" w:themeColor="text1"/>
              </w:rPr>
              <w:t>2</w:t>
            </w:r>
            <w:r w:rsidR="009D36A7">
              <w:rPr>
                <w:rFonts w:ascii="Arial" w:eastAsia="Times New Roman" w:hAnsi="Arial" w:cs="Arial"/>
                <w:color w:val="000000" w:themeColor="text1"/>
              </w:rPr>
              <w:t xml:space="preserve">. </w:t>
            </w:r>
            <w:r w:rsidRPr="00740882">
              <w:rPr>
                <w:rFonts w:ascii="Helvetica" w:hAnsi="Helvetica"/>
                <w:caps w:val="0"/>
              </w:rPr>
              <w:t xml:space="preserve">Summary of </w:t>
            </w:r>
            <w:r>
              <w:rPr>
                <w:rFonts w:ascii="Helvetica" w:hAnsi="Helvetica"/>
                <w:caps w:val="0"/>
              </w:rPr>
              <w:t xml:space="preserve">major </w:t>
            </w:r>
            <w:r w:rsidRPr="00740882">
              <w:rPr>
                <w:rFonts w:ascii="Helvetica" w:hAnsi="Helvetica"/>
                <w:caps w:val="0"/>
              </w:rPr>
              <w:t>endpoint</w:t>
            </w:r>
            <w:r>
              <w:rPr>
                <w:rFonts w:ascii="Helvetica" w:hAnsi="Helvetica"/>
                <w:caps w:val="0"/>
              </w:rPr>
              <w:t xml:space="preserve"> categories</w:t>
            </w:r>
            <w:r w:rsidRPr="00740882">
              <w:rPr>
                <w:rFonts w:ascii="Helvetica" w:hAnsi="Helvetica"/>
                <w:caps w:val="0"/>
              </w:rPr>
              <w:t xml:space="preserve"> used in the included studies</w:t>
            </w:r>
            <w:r>
              <w:rPr>
                <w:rFonts w:ascii="Helvetica" w:hAnsi="Helvetica"/>
                <w:caps w:val="0"/>
              </w:rPr>
              <w:t xml:space="preserve"> and their associated assays</w:t>
            </w:r>
            <w:r w:rsidR="0091323D" w:rsidRPr="00740882">
              <w:rPr>
                <w:rFonts w:ascii="Helvetica" w:hAnsi="Helvetica"/>
              </w:rPr>
              <w:t>.</w:t>
            </w:r>
          </w:p>
        </w:tc>
      </w:tr>
      <w:tr w:rsidR="009D36A7" w:rsidRPr="009D36A7" w14:paraId="789DE2FB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4" w:space="0" w:color="auto"/>
              <w:right w:val="none" w:sz="0" w:space="0" w:color="auto"/>
            </w:tcBorders>
            <w:shd w:val="clear" w:color="auto" w:fill="AEAAAA" w:themeFill="background2" w:themeFillShade="BF"/>
            <w:noWrap/>
            <w:hideMark/>
          </w:tcPr>
          <w:p w14:paraId="14721FBC" w14:textId="5EAE0F31" w:rsidR="009D36A7" w:rsidRPr="006F0191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FFFFFF" w:themeColor="background1"/>
              </w:rPr>
            </w:pPr>
            <w:r w:rsidRPr="006F0191">
              <w:rPr>
                <w:rFonts w:ascii="Arial" w:eastAsia="Times New Roman" w:hAnsi="Arial" w:cs="Arial"/>
                <w:caps w:val="0"/>
                <w:color w:val="FFFFFF" w:themeColor="background1"/>
              </w:rPr>
              <w:t>Pathological tau endpoints</w:t>
            </w:r>
          </w:p>
        </w:tc>
        <w:tc>
          <w:tcPr>
            <w:tcW w:w="9540" w:type="dxa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79381C2D" w14:textId="77777777" w:rsidR="009D36A7" w:rsidRPr="006F0191" w:rsidRDefault="009D36A7" w:rsidP="00DA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</w:rPr>
            </w:pPr>
            <w:r w:rsidRPr="006F0191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Measurements/Assays</w:t>
            </w:r>
          </w:p>
        </w:tc>
      </w:tr>
      <w:tr w:rsidR="009D36A7" w:rsidRPr="009D36A7" w14:paraId="0E2C0788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5C19A21B" w14:textId="7D29EEF5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Phosphorylated tau</w:t>
            </w:r>
          </w:p>
        </w:tc>
        <w:tc>
          <w:tcPr>
            <w:tcW w:w="9540" w:type="dxa"/>
            <w:tcBorders>
              <w:top w:val="single" w:sz="4" w:space="0" w:color="auto"/>
            </w:tcBorders>
            <w:hideMark/>
          </w:tcPr>
          <w:p w14:paraId="5E6CC770" w14:textId="040BBB23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AT8 (pS202/pT205), PHF-1 (pS396/pS404), AT100 (pT212/pS214), AT180 (pT231), AT270 (pT181), CP9 (pT231), CP13 (pS202), Ta1505 (pT413), pS199, pS202, pS262, pS356, pS396, pS404, pS409, pS422, pS433, pT205, pT181, pT231, pY18, tau1 (dephosphorylated tau)</w:t>
            </w:r>
          </w:p>
        </w:tc>
      </w:tr>
      <w:tr w:rsidR="009D36A7" w:rsidRPr="009D36A7" w14:paraId="01500D9A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4A2998D7" w14:textId="2924051C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Glycosylation</w:t>
            </w:r>
          </w:p>
        </w:tc>
        <w:tc>
          <w:tcPr>
            <w:tcW w:w="9540" w:type="dxa"/>
            <w:hideMark/>
          </w:tcPr>
          <w:p w14:paraId="38D93EEE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CTD110.6, RL2, 1F5.D6, 9D1.E4, 18B10C7, 6D93</w:t>
            </w:r>
          </w:p>
        </w:tc>
      </w:tr>
      <w:tr w:rsidR="009D36A7" w:rsidRPr="009D36A7" w14:paraId="0F5E6BA5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772677F3" w14:textId="15C9473E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Acetylation</w:t>
            </w:r>
          </w:p>
        </w:tc>
        <w:tc>
          <w:tcPr>
            <w:tcW w:w="9540" w:type="dxa"/>
            <w:hideMark/>
          </w:tcPr>
          <w:p w14:paraId="19D4AF86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K174, K274, K280, K281, KIGS motif (acetylated lysine residues K259 and K353)</w:t>
            </w:r>
          </w:p>
        </w:tc>
      </w:tr>
      <w:tr w:rsidR="009D36A7" w:rsidRPr="009D36A7" w14:paraId="31C92FFE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345442C1" w14:textId="640F2CB6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Conformational change</w:t>
            </w:r>
          </w:p>
        </w:tc>
        <w:tc>
          <w:tcPr>
            <w:tcW w:w="9540" w:type="dxa"/>
            <w:hideMark/>
          </w:tcPr>
          <w:p w14:paraId="1F91A73A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MC1, Alz50, TTCM2</w:t>
            </w:r>
          </w:p>
        </w:tc>
      </w:tr>
      <w:tr w:rsidR="009D36A7" w:rsidRPr="009D36A7" w14:paraId="57B79122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0E42E789" w14:textId="08E34838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Cleavage</w:t>
            </w:r>
          </w:p>
        </w:tc>
        <w:tc>
          <w:tcPr>
            <w:tcW w:w="9540" w:type="dxa"/>
            <w:hideMark/>
          </w:tcPr>
          <w:p w14:paraId="37B93874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Caspase 3, Caspase 7, Calpain 2, Tau-C3, cathepsin</w:t>
            </w:r>
          </w:p>
        </w:tc>
      </w:tr>
      <w:tr w:rsidR="009D36A7" w:rsidRPr="009D36A7" w14:paraId="36EC4FCC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38479AC5" w14:textId="0F5A29CE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Insoluble/oligomerization</w:t>
            </w:r>
          </w:p>
        </w:tc>
        <w:tc>
          <w:tcPr>
            <w:tcW w:w="9540" w:type="dxa"/>
            <w:hideMark/>
          </w:tcPr>
          <w:p w14:paraId="2E09541B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Sarkosyl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 xml:space="preserve">-insoluble fraction, RIPA-insoluble fraction (70% formic acid extract), T22, Toc1, 64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kDa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 xml:space="preserve"> tau, HMW bands from total tau antibodies, HTRF assay for tau aggregates, fibrillar oligomer-specific OC antibody</w:t>
            </w:r>
          </w:p>
        </w:tc>
      </w:tr>
      <w:tr w:rsidR="009D36A7" w:rsidRPr="009D36A7" w14:paraId="054EE5E4" w14:textId="77777777" w:rsidTr="00A53E2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22BE2399" w14:textId="2654AD7D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Seeding activity</w:t>
            </w:r>
          </w:p>
        </w:tc>
        <w:tc>
          <w:tcPr>
            <w:tcW w:w="9540" w:type="dxa"/>
            <w:hideMark/>
          </w:tcPr>
          <w:p w14:paraId="736859EE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In vitro seeding activity blocked by brain extracts from treated mice, depletion of transgenic homogenate with antibody therapeutic followed by in vitro seeding assay</w:t>
            </w:r>
          </w:p>
        </w:tc>
      </w:tr>
      <w:tr w:rsidR="009D36A7" w:rsidRPr="009D36A7" w14:paraId="594DAE0F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3ED61AFE" w14:textId="4FBAFA48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Tau inclusions/neurofibrillary tangles</w:t>
            </w:r>
          </w:p>
        </w:tc>
        <w:tc>
          <w:tcPr>
            <w:tcW w:w="9540" w:type="dxa"/>
            <w:hideMark/>
          </w:tcPr>
          <w:p w14:paraId="36D660D5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 xml:space="preserve">Thioflavin S,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Gallyas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 xml:space="preserve"> silver,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Bielschowsky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 xml:space="preserve"> silver, PG5, nY</w:t>
            </w:r>
            <w:proofErr w:type="gramStart"/>
            <w:r w:rsidRPr="009D36A7">
              <w:rPr>
                <w:rFonts w:ascii="Arial" w:eastAsia="Times New Roman" w:hAnsi="Arial" w:cs="Arial"/>
                <w:color w:val="000000"/>
              </w:rPr>
              <w:t>29,  NFT</w:t>
            </w:r>
            <w:proofErr w:type="gramEnd"/>
            <w:r w:rsidRPr="009D36A7">
              <w:rPr>
                <w:rFonts w:ascii="Arial" w:eastAsia="Times New Roman" w:hAnsi="Arial" w:cs="Arial"/>
                <w:color w:val="000000"/>
              </w:rPr>
              <w:t xml:space="preserve"> specific antibody RN235</w:t>
            </w:r>
          </w:p>
        </w:tc>
      </w:tr>
      <w:tr w:rsidR="009D36A7" w:rsidRPr="009D36A7" w14:paraId="101A2DA0" w14:textId="77777777" w:rsidTr="00A53E2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141B57C2" w14:textId="210D95C8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Total tau</w:t>
            </w:r>
          </w:p>
        </w:tc>
        <w:tc>
          <w:tcPr>
            <w:tcW w:w="9540" w:type="dxa"/>
            <w:hideMark/>
          </w:tcPr>
          <w:p w14:paraId="78026CF0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74EA7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Soluble or whole cell lysates from CNS derived tissues</w:t>
            </w:r>
            <w:r w:rsidRPr="009D36A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9D36A7">
              <w:rPr>
                <w:rFonts w:ascii="Arial" w:eastAsia="Times New Roman" w:hAnsi="Arial" w:cs="Arial"/>
                <w:color w:val="000000"/>
              </w:rPr>
              <w:t>analyzed by western, ELISA, or IF probed with total tau/pan-tau/phosphorylation independent antibodies (Tau-5, HT7, 3G6, H-150, Tau 46, tau-13, Tau E1, pan-tau, DA31, E178, K9JA, Tau Y9, T49, BR133, BR</w:t>
            </w:r>
            <w:proofErr w:type="gramStart"/>
            <w:r w:rsidRPr="009D36A7">
              <w:rPr>
                <w:rFonts w:ascii="Arial" w:eastAsia="Times New Roman" w:hAnsi="Arial" w:cs="Arial"/>
                <w:color w:val="000000"/>
              </w:rPr>
              <w:t>134 )</w:t>
            </w:r>
            <w:proofErr w:type="gramEnd"/>
          </w:p>
        </w:tc>
      </w:tr>
      <w:tr w:rsidR="009D36A7" w:rsidRPr="009D36A7" w14:paraId="08DB10BA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5754FF1B" w14:textId="425B354D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3</w:t>
            </w:r>
            <w:r w:rsidR="00665EF2">
              <w:rPr>
                <w:rFonts w:ascii="Arial" w:eastAsia="Times New Roman" w:hAnsi="Arial" w:cs="Arial"/>
                <w:caps w:val="0"/>
                <w:color w:val="000000"/>
              </w:rPr>
              <w:t>R</w:t>
            </w: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/4</w:t>
            </w:r>
            <w:r w:rsidR="00665EF2">
              <w:rPr>
                <w:rFonts w:ascii="Arial" w:eastAsia="Times New Roman" w:hAnsi="Arial" w:cs="Arial"/>
                <w:caps w:val="0"/>
                <w:color w:val="000000"/>
              </w:rPr>
              <w:t>R</w:t>
            </w: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 xml:space="preserve"> tau imbalance</w:t>
            </w:r>
          </w:p>
        </w:tc>
        <w:tc>
          <w:tcPr>
            <w:tcW w:w="9540" w:type="dxa"/>
            <w:hideMark/>
          </w:tcPr>
          <w:p w14:paraId="72CBA08C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RD3 (3R tau) and RD4 (4R tau) antibodies, RT-PCR (exon 10 inclusion/exclusion)</w:t>
            </w:r>
          </w:p>
        </w:tc>
      </w:tr>
      <w:tr w:rsidR="009D36A7" w:rsidRPr="009D36A7" w14:paraId="64EC70D2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571D5868" w14:textId="77777777" w:rsidR="009D36A7" w:rsidRPr="009D36A7" w:rsidRDefault="009D36A7" w:rsidP="009D36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40" w:type="dxa"/>
            <w:hideMark/>
          </w:tcPr>
          <w:p w14:paraId="1BD56766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6A7" w:rsidRPr="009D36A7" w14:paraId="4DBC5A66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4" w:space="0" w:color="auto"/>
              <w:right w:val="none" w:sz="0" w:space="0" w:color="auto"/>
            </w:tcBorders>
            <w:shd w:val="clear" w:color="auto" w:fill="AEAAAA" w:themeFill="background2" w:themeFillShade="BF"/>
            <w:noWrap/>
            <w:hideMark/>
          </w:tcPr>
          <w:p w14:paraId="5DB10E0A" w14:textId="4FB3ECF3" w:rsidR="009D36A7" w:rsidRPr="002D3E45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FFFFFF" w:themeColor="background1"/>
              </w:rPr>
            </w:pPr>
            <w:r w:rsidRPr="002D3E45">
              <w:rPr>
                <w:rFonts w:ascii="Arial" w:eastAsia="Times New Roman" w:hAnsi="Arial" w:cs="Arial"/>
                <w:caps w:val="0"/>
                <w:color w:val="FFFFFF" w:themeColor="background1"/>
              </w:rPr>
              <w:t>Cellular, systemic, and functional endpoints</w:t>
            </w:r>
          </w:p>
        </w:tc>
        <w:tc>
          <w:tcPr>
            <w:tcW w:w="9540" w:type="dxa"/>
            <w:tcBorders>
              <w:bottom w:val="single" w:sz="4" w:space="0" w:color="auto"/>
            </w:tcBorders>
            <w:shd w:val="clear" w:color="auto" w:fill="AEAAAA" w:themeFill="background2" w:themeFillShade="BF"/>
            <w:hideMark/>
          </w:tcPr>
          <w:p w14:paraId="6C748918" w14:textId="7F27770E" w:rsidR="009D36A7" w:rsidRPr="002D3E45" w:rsidRDefault="009D36A7" w:rsidP="00DA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</w:rPr>
            </w:pPr>
            <w:r w:rsidRPr="002D3E45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Measurements/Assays</w:t>
            </w:r>
          </w:p>
        </w:tc>
      </w:tr>
      <w:tr w:rsidR="009D36A7" w:rsidRPr="009D36A7" w14:paraId="62BCB7AD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DE4DE7C" w14:textId="4CC28BB6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Tau modifying enzymes</w:t>
            </w:r>
          </w:p>
        </w:tc>
        <w:tc>
          <w:tcPr>
            <w:tcW w:w="9540" w:type="dxa"/>
            <w:tcBorders>
              <w:top w:val="single" w:sz="4" w:space="0" w:color="auto"/>
            </w:tcBorders>
            <w:hideMark/>
          </w:tcPr>
          <w:p w14:paraId="6038164F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CDK5, GSK3, ERK, SAPK/JNK, MAPK, O-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GlcNAcase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>, MARK4 (tau kinase), PP2A, DYRK1A, FYN kinase</w:t>
            </w:r>
            <w:r w:rsidRPr="009D36A7">
              <w:rPr>
                <w:rFonts w:ascii="Arial" w:eastAsia="Times New Roman" w:hAnsi="Arial" w:cs="Arial"/>
                <w:color w:val="9900FF"/>
              </w:rPr>
              <w:t xml:space="preserve">, </w:t>
            </w:r>
            <w:r w:rsidRPr="009D36A7">
              <w:rPr>
                <w:rFonts w:ascii="Arial" w:eastAsia="Times New Roman" w:hAnsi="Arial" w:cs="Arial"/>
                <w:color w:val="000000"/>
              </w:rPr>
              <w:t>TTBK1</w:t>
            </w:r>
          </w:p>
        </w:tc>
      </w:tr>
      <w:tr w:rsidR="009D36A7" w:rsidRPr="009D36A7" w14:paraId="1254AD1C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7CDF6606" w14:textId="09E1F5FA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Neuron/volume loss</w:t>
            </w:r>
          </w:p>
        </w:tc>
        <w:tc>
          <w:tcPr>
            <w:tcW w:w="9540" w:type="dxa"/>
            <w:hideMark/>
          </w:tcPr>
          <w:p w14:paraId="2159EFE3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Volume, Area, Cell layer thickness, NeuN count, DAPI count, Cresyl violet/Nissl count, TUNEL, Cell density, Brain region weight</w:t>
            </w:r>
          </w:p>
        </w:tc>
      </w:tr>
      <w:tr w:rsidR="009D36A7" w:rsidRPr="009D36A7" w14:paraId="6EF216C4" w14:textId="77777777" w:rsidTr="00A53E2C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5581D640" w14:textId="508C951D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Synaptic degeneration</w:t>
            </w:r>
          </w:p>
        </w:tc>
        <w:tc>
          <w:tcPr>
            <w:tcW w:w="9540" w:type="dxa"/>
            <w:hideMark/>
          </w:tcPr>
          <w:p w14:paraId="71052F3C" w14:textId="562B4368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 xml:space="preserve">Synaptophysin,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Synapsin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 xml:space="preserve">, PSD95, PSD93, SNL1, NR1, Spine density, Cupric silver, SV2A/B, SNAP-25, Munc18-1, MAP2, NR2B, GluR1, Homer, Bassoon, # of synapses by TEM, </w:t>
            </w:r>
            <w:r w:rsidRPr="009D36A7">
              <w:rPr>
                <w:rFonts w:ascii="Arial" w:eastAsia="Times New Roman" w:hAnsi="Arial" w:cs="Arial"/>
                <w:color w:val="212121"/>
              </w:rPr>
              <w:t xml:space="preserve">Electron microscopy, Axonal dystrophy, Syntaxin1A, </w:t>
            </w:r>
            <w:proofErr w:type="spellStart"/>
            <w:r w:rsidRPr="009D36A7">
              <w:rPr>
                <w:rFonts w:ascii="Arial" w:eastAsia="Times New Roman" w:hAnsi="Arial" w:cs="Arial"/>
                <w:color w:val="212121"/>
              </w:rPr>
              <w:t>Synaptotagmin</w:t>
            </w:r>
            <w:proofErr w:type="spellEnd"/>
            <w:r w:rsidRPr="009D36A7">
              <w:rPr>
                <w:rFonts w:ascii="Arial" w:eastAsia="Times New Roman" w:hAnsi="Arial" w:cs="Arial"/>
                <w:color w:val="212121"/>
              </w:rPr>
              <w:t>, GluA2/N1/N2B</w:t>
            </w:r>
          </w:p>
        </w:tc>
      </w:tr>
      <w:tr w:rsidR="009D36A7" w:rsidRPr="009D36A7" w14:paraId="1F269016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586054B6" w14:textId="31BAF4F4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Synaptic dysfunction</w:t>
            </w:r>
          </w:p>
        </w:tc>
        <w:tc>
          <w:tcPr>
            <w:tcW w:w="9540" w:type="dxa"/>
            <w:hideMark/>
          </w:tcPr>
          <w:p w14:paraId="029EBF89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Long-term potentiation, Long-term depression, Paired-pulse facilitation, Basal synaptic transmission, Synaptic-driven spontaneous action potential (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sAP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>), Evoked action potential (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eAP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>), EPSC, Firing rate, Glutamate transients, Ca2+ influx</w:t>
            </w:r>
          </w:p>
        </w:tc>
      </w:tr>
      <w:tr w:rsidR="009D36A7" w:rsidRPr="009D36A7" w14:paraId="1397CCCF" w14:textId="77777777" w:rsidTr="00A53E2C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25726101" w14:textId="6CEAD6D0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lastRenderedPageBreak/>
              <w:t>Inflammation</w:t>
            </w:r>
          </w:p>
        </w:tc>
        <w:tc>
          <w:tcPr>
            <w:tcW w:w="9540" w:type="dxa"/>
            <w:hideMark/>
          </w:tcPr>
          <w:p w14:paraId="30003902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 xml:space="preserve">Inflammatory interleukins, Iba1, CD68, CD45, CD11, HLA-D, HLA-DR, GFAP,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iNOS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>, Arg1, Mrc1, C1q, Complement proteins (C3, C3B), mRNA, Inflammatory cytokines (IL-1, IL-4, IL-6, IL-12, IL-18, IL-1B, Cox2, TNF</w:t>
            </w:r>
            <w:r w:rsidRPr="009D36A7">
              <w:rPr>
                <w:rFonts w:ascii="Cambria Math" w:eastAsia="Times New Roman" w:hAnsi="Cambria Math" w:cs="Cambria Math"/>
                <w:color w:val="000000"/>
              </w:rPr>
              <w:t>⍺</w:t>
            </w:r>
            <w:r w:rsidRPr="009D36A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NFkB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>, NLRP3, IFN</w:t>
            </w:r>
            <w:r w:rsidRPr="009D36A7">
              <w:rPr>
                <w:rFonts w:ascii="Cambria Math" w:eastAsia="Times New Roman" w:hAnsi="Cambria Math" w:cs="Cambria Math"/>
                <w:color w:val="000000"/>
              </w:rPr>
              <w:t>𝛾</w:t>
            </w:r>
            <w:r w:rsidRPr="009D36A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D36A7" w:rsidRPr="009D36A7" w14:paraId="1677157D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4198D4D3" w14:textId="15071EA1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Autophagy/</w:t>
            </w:r>
            <w:r w:rsidR="00665EF2">
              <w:rPr>
                <w:rFonts w:ascii="Arial" w:eastAsia="Times New Roman" w:hAnsi="Arial" w:cs="Arial"/>
                <w:caps w:val="0"/>
                <w:color w:val="000000"/>
              </w:rPr>
              <w:t>UPS</w:t>
            </w:r>
          </w:p>
        </w:tc>
        <w:tc>
          <w:tcPr>
            <w:tcW w:w="9540" w:type="dxa"/>
            <w:hideMark/>
          </w:tcPr>
          <w:p w14:paraId="1F298243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 xml:space="preserve">p62/SQSTM1, LC3 II/B, LAMP1, BECN1, Cathepsin D, Chaperone mediated autophagy markers (LAMP2A),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mTor</w:t>
            </w:r>
            <w:proofErr w:type="spellEnd"/>
          </w:p>
        </w:tc>
      </w:tr>
      <w:tr w:rsidR="009D36A7" w:rsidRPr="009D36A7" w14:paraId="5F6A6B0D" w14:textId="77777777" w:rsidTr="00A53E2C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71802B62" w14:textId="69B8D173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Cognitive deficits</w:t>
            </w:r>
          </w:p>
        </w:tc>
        <w:tc>
          <w:tcPr>
            <w:tcW w:w="9540" w:type="dxa"/>
            <w:hideMark/>
          </w:tcPr>
          <w:p w14:paraId="5D0D39AC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Novel object/location/mouse recognition, Morris water maze, Y-maze, Fear conditioning, Barnes/Radial arm water maze, Olfactory memory (Familiar odor discrimination), Cheeseboard maze, Contextual fear conditioning, T-Maze</w:t>
            </w:r>
          </w:p>
        </w:tc>
      </w:tr>
      <w:tr w:rsidR="009D36A7" w:rsidRPr="009D36A7" w14:paraId="39C59906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1099BD53" w14:textId="53E9C078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B</w:t>
            </w:r>
            <w:r w:rsidR="00665EF2">
              <w:rPr>
                <w:rFonts w:ascii="Arial" w:eastAsia="Times New Roman" w:hAnsi="Arial" w:cs="Arial"/>
                <w:caps w:val="0"/>
                <w:color w:val="000000"/>
              </w:rPr>
              <w:t>PSD</w:t>
            </w: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/</w:t>
            </w:r>
            <w:r w:rsidR="00665EF2">
              <w:rPr>
                <w:rFonts w:ascii="Arial" w:eastAsia="Times New Roman" w:hAnsi="Arial" w:cs="Arial"/>
                <w:caps w:val="0"/>
                <w:color w:val="000000"/>
              </w:rPr>
              <w:t>ADL</w:t>
            </w:r>
          </w:p>
        </w:tc>
        <w:tc>
          <w:tcPr>
            <w:tcW w:w="9540" w:type="dxa"/>
            <w:hideMark/>
          </w:tcPr>
          <w:p w14:paraId="7500C655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00FF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 xml:space="preserve">BPSD: aggression/agitation (resident-intruder task), depressive-like behavior (forced swim test, tail suspension test, apathy-like behavior (object exploration, social withdrawal (approach </w:t>
            </w:r>
            <w:proofErr w:type="spellStart"/>
            <w:r w:rsidRPr="009D36A7">
              <w:rPr>
                <w:rFonts w:ascii="Arial" w:eastAsia="Times New Roman" w:hAnsi="Arial" w:cs="Arial"/>
                <w:color w:val="000000"/>
              </w:rPr>
              <w:t>behaviour</w:t>
            </w:r>
            <w:proofErr w:type="spellEnd"/>
            <w:r w:rsidRPr="009D36A7">
              <w:rPr>
                <w:rFonts w:ascii="Arial" w:eastAsia="Times New Roman" w:hAnsi="Arial" w:cs="Arial"/>
                <w:color w:val="000000"/>
              </w:rPr>
              <w:t xml:space="preserve"> to conspecifics: free-roaming or three-chamber sociability test)), anxiety-like behavior (time spent in open-field, elevated plus maze, light-dark box, elevated zero maze), sleep/wake disturbances (electroencephalography (EEG), electromyography (EMG), running wheels, infrared beams, and piezoelectric systems) ADL: care of the self, social and domestic environments: (Burrowing, nest building, hoarding); Neuropsychiatric: pre-pulse inhibition</w:t>
            </w:r>
          </w:p>
        </w:tc>
      </w:tr>
      <w:tr w:rsidR="009D36A7" w:rsidRPr="009D36A7" w14:paraId="24B64E14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6C8C559E" w14:textId="77F1405A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Motor deficits</w:t>
            </w:r>
          </w:p>
        </w:tc>
        <w:tc>
          <w:tcPr>
            <w:tcW w:w="9540" w:type="dxa"/>
            <w:hideMark/>
          </w:tcPr>
          <w:p w14:paraId="5EBD7174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Rotarod, Traverse beam, Horizontal bar, Inverted screen, Ledge test, Ladder test, Clasping, Open field activity (distance traveled), General locomotor activity, Distance traveled, Mean speed, Parallel rod floor, Balance beam,</w:t>
            </w:r>
            <w:r w:rsidRPr="009D36A7">
              <w:rPr>
                <w:rFonts w:ascii="Arial" w:eastAsia="Times New Roman" w:hAnsi="Arial" w:cs="Arial"/>
                <w:color w:val="9900FF"/>
              </w:rPr>
              <w:t xml:space="preserve"> </w:t>
            </w:r>
            <w:r w:rsidRPr="009D36A7">
              <w:rPr>
                <w:rFonts w:ascii="Arial" w:eastAsia="Times New Roman" w:hAnsi="Arial" w:cs="Arial"/>
                <w:color w:val="000000"/>
              </w:rPr>
              <w:t>Tail hanging, Pole test</w:t>
            </w:r>
          </w:p>
        </w:tc>
      </w:tr>
      <w:tr w:rsidR="009D36A7" w:rsidRPr="009D36A7" w14:paraId="41E70E4B" w14:textId="77777777" w:rsidTr="00A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00DE0E11" w14:textId="6999E40B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Response biomarkers</w:t>
            </w:r>
          </w:p>
        </w:tc>
        <w:tc>
          <w:tcPr>
            <w:tcW w:w="9540" w:type="dxa"/>
            <w:hideMark/>
          </w:tcPr>
          <w:p w14:paraId="61CE4983" w14:textId="77777777" w:rsidR="009D36A7" w:rsidRPr="009D36A7" w:rsidRDefault="009D36A7" w:rsidP="009D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Plasma / Urine / CSF tau biomarkers, PET, MRI</w:t>
            </w:r>
          </w:p>
        </w:tc>
      </w:tr>
      <w:tr w:rsidR="009D36A7" w:rsidRPr="009D36A7" w14:paraId="64EB6C88" w14:textId="77777777" w:rsidTr="00A53E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noWrap/>
            <w:hideMark/>
          </w:tcPr>
          <w:p w14:paraId="581C212C" w14:textId="3BDA2EBD" w:rsidR="009D36A7" w:rsidRPr="009D36A7" w:rsidRDefault="008B519A" w:rsidP="009D36A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9D36A7">
              <w:rPr>
                <w:rFonts w:ascii="Arial" w:eastAsia="Times New Roman" w:hAnsi="Arial" w:cs="Arial"/>
                <w:caps w:val="0"/>
                <w:color w:val="000000"/>
              </w:rPr>
              <w:t>Survival</w:t>
            </w:r>
          </w:p>
        </w:tc>
        <w:tc>
          <w:tcPr>
            <w:tcW w:w="9540" w:type="dxa"/>
            <w:hideMark/>
          </w:tcPr>
          <w:p w14:paraId="4A316B3A" w14:textId="77777777" w:rsidR="009D36A7" w:rsidRPr="009D36A7" w:rsidRDefault="009D36A7" w:rsidP="009D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D36A7">
              <w:rPr>
                <w:rFonts w:ascii="Arial" w:eastAsia="Times New Roman" w:hAnsi="Arial" w:cs="Arial"/>
                <w:color w:val="000000"/>
              </w:rPr>
              <w:t>Kaplan-Meier analysis, % survival, % mortality</w:t>
            </w:r>
          </w:p>
        </w:tc>
      </w:tr>
    </w:tbl>
    <w:p w14:paraId="50372202" w14:textId="77777777" w:rsidR="00DD582B" w:rsidRDefault="00DD582B"/>
    <w:p w14:paraId="4FF9CC29" w14:textId="77777777" w:rsidR="003A0A26" w:rsidRDefault="003A0A26"/>
    <w:sectPr w:rsidR="003A0A26" w:rsidSect="009D3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A7"/>
    <w:rsid w:val="000E4D1C"/>
    <w:rsid w:val="001C25E4"/>
    <w:rsid w:val="002D3E45"/>
    <w:rsid w:val="003A0A26"/>
    <w:rsid w:val="003C0C08"/>
    <w:rsid w:val="004A6B05"/>
    <w:rsid w:val="00665EF2"/>
    <w:rsid w:val="006810B0"/>
    <w:rsid w:val="00690FA0"/>
    <w:rsid w:val="006B52B5"/>
    <w:rsid w:val="006F0191"/>
    <w:rsid w:val="008B519A"/>
    <w:rsid w:val="0091323D"/>
    <w:rsid w:val="009D36A7"/>
    <w:rsid w:val="00A53E2C"/>
    <w:rsid w:val="00A7479F"/>
    <w:rsid w:val="00AB5BB7"/>
    <w:rsid w:val="00C15AF1"/>
    <w:rsid w:val="00CF5D1A"/>
    <w:rsid w:val="00D82B0C"/>
    <w:rsid w:val="00DA090A"/>
    <w:rsid w:val="00DD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F47E"/>
  <w15:chartTrackingRefBased/>
  <w15:docId w15:val="{BDF437F4-3643-48B0-A2AF-3AA64E719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D82B0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4">
    <w:name w:val="Plain Table 4"/>
    <w:basedOn w:val="TableNormal"/>
    <w:uiPriority w:val="44"/>
    <w:rsid w:val="00D82B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90F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4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A Simmons</dc:creator>
  <cp:keywords/>
  <dc:description/>
  <cp:lastModifiedBy>Vanessa Langness</cp:lastModifiedBy>
  <cp:revision>2</cp:revision>
  <dcterms:created xsi:type="dcterms:W3CDTF">2025-08-13T05:02:00Z</dcterms:created>
  <dcterms:modified xsi:type="dcterms:W3CDTF">2025-08-13T05:02:00Z</dcterms:modified>
</cp:coreProperties>
</file>